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33361" w14:textId="301414D5" w:rsidR="008D0BD2" w:rsidRDefault="0098270D" w:rsidP="7AB337CF">
      <w:pPr>
        <w:pStyle w:val="Caption"/>
        <w:keepNext/>
        <w:spacing w:after="0" w:line="360" w:lineRule="auto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Additional file </w:t>
      </w:r>
      <w:r w:rsidR="00537D6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1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- </w:t>
      </w:r>
      <w:r w:rsidR="008D0BD2" w:rsidRPr="7AB337CF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Definitions of place-based approaches identified in policy documents</w:t>
      </w:r>
    </w:p>
    <w:p w14:paraId="7E66E9A0" w14:textId="77777777" w:rsidR="008D0BD2" w:rsidRPr="004E7763" w:rsidRDefault="008D0BD2" w:rsidP="008D0BD2"/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56"/>
        <w:gridCol w:w="6322"/>
      </w:tblGrid>
      <w:tr w:rsidR="008D0BD2" w:rsidRPr="004E7763" w14:paraId="3F4268D1" w14:textId="77777777" w:rsidTr="0098270D">
        <w:tc>
          <w:tcPr>
            <w:tcW w:w="1838" w:type="dxa"/>
          </w:tcPr>
          <w:p w14:paraId="4D1D93B7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partment</w:t>
            </w:r>
          </w:p>
        </w:tc>
        <w:tc>
          <w:tcPr>
            <w:tcW w:w="856" w:type="dxa"/>
          </w:tcPr>
          <w:p w14:paraId="02B89F3D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6322" w:type="dxa"/>
          </w:tcPr>
          <w:p w14:paraId="7FC18CC5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finition of place-based approach</w:t>
            </w:r>
          </w:p>
        </w:tc>
      </w:tr>
      <w:tr w:rsidR="008D0BD2" w:rsidRPr="004E7763" w14:paraId="71956634" w14:textId="77777777" w:rsidTr="0098270D">
        <w:trPr>
          <w:trHeight w:val="794"/>
        </w:trPr>
        <w:tc>
          <w:tcPr>
            <w:tcW w:w="1838" w:type="dxa"/>
            <w:vAlign w:val="center"/>
          </w:tcPr>
          <w:p w14:paraId="71BBDF15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partment of Education, </w:t>
            </w:r>
            <w:proofErr w:type="gramStart"/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Skills</w:t>
            </w:r>
            <w:proofErr w:type="gramEnd"/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Employment</w:t>
            </w:r>
          </w:p>
        </w:tc>
        <w:tc>
          <w:tcPr>
            <w:tcW w:w="856" w:type="dxa"/>
            <w:vAlign w:val="center"/>
          </w:tcPr>
          <w:p w14:paraId="4F6A1B91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6322" w:type="dxa"/>
            <w:vAlign w:val="center"/>
          </w:tcPr>
          <w:p w14:paraId="34B07C18" w14:textId="16C48B22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‘Place-based approaches are local solutions to issues in a specific region or location’ 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30628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ZOTERO_ITEM CSL_CITATION {"citationID":"a9plefm0q8","properties":{"formattedCitation":"(1)","plainCitation":"(1)","noteIndex":0},"citationItems":[{"id":713,"uris":["http://zotero.org/groups/2598923/items/USSSZYKJ"],"itemData":{"id":713,"type":"report","event-place":"the Department of Education, Skills and Employment","publisher":"Commonwealth of Australia","publisher-place":"the Department of Education, Skills and Employment","title":"The next generation of employment services: Discussion paper","author":[{"family":"DESE","given":""}],"issued":{"date-parts":[["2018"]]}}}],"schema":"https://github.com/citation-style-language/schema/raw/master/csl-citation.json"} </w:instrTex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30628" w:rsidRPr="00D30628">
              <w:rPr>
                <w:rFonts w:ascii="Arial" w:hAnsi="Arial" w:cs="Arial"/>
                <w:sz w:val="20"/>
              </w:rPr>
              <w:t>(1)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8D0BD2" w:rsidRPr="004E7763" w14:paraId="06C1296A" w14:textId="77777777" w:rsidTr="0098270D">
        <w:trPr>
          <w:trHeight w:val="794"/>
        </w:trPr>
        <w:tc>
          <w:tcPr>
            <w:tcW w:w="1838" w:type="dxa"/>
            <w:vAlign w:val="center"/>
          </w:tcPr>
          <w:p w14:paraId="0B7ECFA8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Department of Premier and Cabinet</w:t>
            </w:r>
          </w:p>
        </w:tc>
        <w:tc>
          <w:tcPr>
            <w:tcW w:w="856" w:type="dxa"/>
            <w:vAlign w:val="center"/>
          </w:tcPr>
          <w:p w14:paraId="1AF10FC3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6322" w:type="dxa"/>
            <w:vAlign w:val="center"/>
          </w:tcPr>
          <w:p w14:paraId="2CF67A5E" w14:textId="34FBAE4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‘A place-based approach recognises the impact of ‘place’ on individuals’ experiences and outcomes and incorporates this recognition into strategies to improve social, economic and environmental outcomes’ 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30628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ZOTERO_ITEM CSL_CITATION {"citationID":"agfvv8laik","properties":{"formattedCitation":"(2)","plainCitation":"(2)","noteIndex":0},"citationItems":[{"id":3915,"uris":["http://zotero.org/groups/2598923/items/FCUZ65S6"],"itemData":{"id":3915,"type":"report","event-place":"Open Government Partnership Australia","publisher":"Department of Prime Minister and Cabinet: Commonwealth of Australia","publisher-place":"Open Government Partnership Australia","title":"Australia's Second Open Government National Action Plan","author":[{"family":"DPMC","given":""}],"issued":{"date-parts":[["2018"]]}}}],"schema":"https://github.com/citation-style-language/schema/raw/master/csl-citation.json"} </w:instrTex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30628" w:rsidRPr="00D30628">
              <w:rPr>
                <w:rFonts w:ascii="Arial" w:hAnsi="Arial" w:cs="Arial"/>
                <w:sz w:val="20"/>
              </w:rPr>
              <w:t>(2)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8D0BD2" w:rsidRPr="004E7763" w14:paraId="5DB40837" w14:textId="77777777" w:rsidTr="0098270D">
        <w:trPr>
          <w:trHeight w:val="794"/>
        </w:trPr>
        <w:tc>
          <w:tcPr>
            <w:tcW w:w="1838" w:type="dxa"/>
            <w:vAlign w:val="center"/>
          </w:tcPr>
          <w:p w14:paraId="3B5E8300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Department of Social Services</w:t>
            </w:r>
          </w:p>
        </w:tc>
        <w:tc>
          <w:tcPr>
            <w:tcW w:w="856" w:type="dxa"/>
            <w:vAlign w:val="center"/>
          </w:tcPr>
          <w:p w14:paraId="33D47962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6322" w:type="dxa"/>
            <w:vAlign w:val="center"/>
          </w:tcPr>
          <w:p w14:paraId="79416B08" w14:textId="1F863079" w:rsidR="008D0BD2" w:rsidRPr="004E7763" w:rsidRDefault="008D0BD2" w:rsidP="0098270D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‘Place-based approaches are generally long-term responses to complex problems delivered in a defined geographic location’ 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30628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ZOTERO_ITEM CSL_CITATION {"citationID":"atlo2j7udu","properties":{"formattedCitation":"(3)","plainCitation":"(3)","noteIndex":0},"citationItems":[{"id":3917,"uris":["http://zotero.org/groups/2598923/items/SXDYTP9W"],"itemData":{"id":3917,"type":"report","event-place":"Department of Social Services","publisher":"Commonwealth of Australia","publisher-place":"Department of Social Services","title":"Stronger Outcomes for Families - Background Paper June 2018","author":[{"family":"DSS","given":""}],"issued":{"date-parts":[["2018"]]}}}],"schema":"https://github.com/citation-style-language/schema/raw/master/csl-citation.json"} </w:instrTex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30628" w:rsidRPr="00D30628">
              <w:rPr>
                <w:rFonts w:ascii="Arial" w:hAnsi="Arial" w:cs="Arial"/>
                <w:sz w:val="20"/>
              </w:rPr>
              <w:t>(3)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8D0BD2" w:rsidRPr="004E7763" w14:paraId="1D7D9F0E" w14:textId="77777777" w:rsidTr="0098270D">
        <w:trPr>
          <w:trHeight w:val="794"/>
        </w:trPr>
        <w:tc>
          <w:tcPr>
            <w:tcW w:w="1838" w:type="dxa"/>
            <w:vAlign w:val="center"/>
          </w:tcPr>
          <w:p w14:paraId="5EAC1EFD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Department of Social Services</w:t>
            </w:r>
          </w:p>
        </w:tc>
        <w:tc>
          <w:tcPr>
            <w:tcW w:w="856" w:type="dxa"/>
            <w:vAlign w:val="center"/>
          </w:tcPr>
          <w:p w14:paraId="0C2DB72A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6322" w:type="dxa"/>
            <w:vAlign w:val="center"/>
          </w:tcPr>
          <w:p w14:paraId="50D88546" w14:textId="2B98A554" w:rsidR="008D0BD2" w:rsidRPr="004E7763" w:rsidRDefault="008D0BD2" w:rsidP="0098270D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‘Collective impact is a community led movement to achieve large-scale change, informed by broad and inclusive community and stakeholder engagement which provides a framework and resources to address poverty and disadvantage. It is informed by a shared vision and locally developed strategy and plan of action. It is a way of working with an emphasis on data, shared measurement, evidence-informed decision making, evaluation, and learning’ 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30628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ZOTERO_ITEM CSL_CITATION {"citationID":"as69jb5old","properties":{"formattedCitation":"(4)","plainCitation":"(4)","noteIndex":0},"citationItems":[{"id":3916,"uris":["http://zotero.org/groups/2598923/items/236YBXK9"],"itemData":{"id":3916,"type":"report","event-place":"Department of Social Services","publisher":"Commonwealth of Australia","publisher-place":"Department of Social Services","title":"Stronger Places, Stronger People Model","author":[{"family":"DSS","given":""}],"issued":{"date-parts":[["2019"]]}}}],"schema":"https://github.com/citation-style-language/schema/raw/master/csl-citation.json"} </w:instrTex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30628" w:rsidRPr="00D30628">
              <w:rPr>
                <w:rFonts w:ascii="Arial" w:hAnsi="Arial" w:cs="Arial"/>
                <w:sz w:val="20"/>
              </w:rPr>
              <w:t>(4)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8D0BD2" w:rsidRPr="004E7763" w14:paraId="367CB763" w14:textId="77777777" w:rsidTr="0098270D">
        <w:trPr>
          <w:trHeight w:val="794"/>
        </w:trPr>
        <w:tc>
          <w:tcPr>
            <w:tcW w:w="1838" w:type="dxa"/>
            <w:vAlign w:val="center"/>
          </w:tcPr>
          <w:p w14:paraId="774BA0A4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Department of Health</w:t>
            </w:r>
          </w:p>
        </w:tc>
        <w:tc>
          <w:tcPr>
            <w:tcW w:w="856" w:type="dxa"/>
            <w:vAlign w:val="center"/>
          </w:tcPr>
          <w:p w14:paraId="2B5EBB80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6322" w:type="dxa"/>
            <w:vAlign w:val="center"/>
          </w:tcPr>
          <w:p w14:paraId="6C4BE428" w14:textId="201633B4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‘Place-based approach refers to policy, program and service approaches that recognise and respond to the characteristics of the community in which they operate’ 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30628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ZOTERO_ITEM CSL_CITATION {"citationID":"a18quru2nq7","properties":{"formattedCitation":"(5)","plainCitation":"(5)","noteIndex":0},"citationItems":[{"id":3902,"uris":["http://zotero.org/groups/2598923/items/DS3LGQUE"],"itemData":{"id":3902,"type":"report","event-place":"Department of Health","publisher":"Commonwealth of Australia","publisher-place":"Department of Health","title":"National Aboriginal and Torres Strait Islander Health Plan 2021-2031","URL":"https://www.health.gov.au/resources/publications/national-aboriginal-and-torres-strait-islander-health-plan-2021-2031","author":[{"family":"DOH","given":""}],"issued":{"date-parts":[["2021"]]}}}],"schema":"https://github.com/citation-style-language/schema/raw/master/csl-citation.json"} </w:instrTex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30628" w:rsidRPr="00D30628">
              <w:rPr>
                <w:rFonts w:ascii="Arial" w:hAnsi="Arial" w:cs="Arial"/>
                <w:sz w:val="20"/>
              </w:rPr>
              <w:t>(5)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8D0BD2" w:rsidRPr="004E7763" w14:paraId="376553EF" w14:textId="77777777" w:rsidTr="0098270D">
        <w:trPr>
          <w:trHeight w:val="794"/>
        </w:trPr>
        <w:tc>
          <w:tcPr>
            <w:tcW w:w="1838" w:type="dxa"/>
            <w:vAlign w:val="center"/>
          </w:tcPr>
          <w:p w14:paraId="69941752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Department of Social Services</w:t>
            </w:r>
          </w:p>
        </w:tc>
        <w:tc>
          <w:tcPr>
            <w:tcW w:w="856" w:type="dxa"/>
            <w:vAlign w:val="center"/>
          </w:tcPr>
          <w:p w14:paraId="714F9421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6322" w:type="dxa"/>
            <w:vAlign w:val="center"/>
          </w:tcPr>
          <w:p w14:paraId="14F2B30C" w14:textId="3A6BC500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‘[Place-based approaches] build on the local leadership to empower a locally-led agenda’ 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30628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ZOTERO_ITEM CSL_CITATION {"citationID":"aljakqjb0b","properties":{"formattedCitation":"(6)","plainCitation":"(6)","noteIndex":0},"citationItems":[{"id":3906,"uris":["http://zotero.org/groups/2598923/items/2CNCCNDD"],"itemData":{"id":3906,"type":"report","event-place":"Department of Social Services","publisher":"Commonwealth of Australia","publisher-place":"Department of Social Services","title":"National Centre for Collaboration Working Group - Outline of Requirements for a Grant for Foundational Work to Establish a National Centre for Place-Based Collaboration (Nexus Centre)","URL":"https://www.dss.gov.au/sites/default/files/documents/03_2022/d22-50399-discussion-paper-consultation-requirements-national-centre-february-2022-accessible.pdf","author":[{"family":"DSS","given":""}],"issued":{"date-parts":[["2022"]]}}}],"schema":"https://github.com/citation-style-language/schema/raw/master/csl-citation.json"} </w:instrTex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30628" w:rsidRPr="00D30628">
              <w:rPr>
                <w:rFonts w:ascii="Arial" w:hAnsi="Arial" w:cs="Arial"/>
                <w:sz w:val="20"/>
              </w:rPr>
              <w:t>(6)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3DCB8CFB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4EC46CF" w14:textId="2652A1B5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‘Place-based approaches are collaborative, long-term approaches to building thriving communities, delivered in a geographic location’ 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30628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ZOTERO_ITEM CSL_CITATION {"citationID":"aj75lqs2sg","properties":{"formattedCitation":"(6)","plainCitation":"(6)","noteIndex":0},"citationItems":[{"id":3906,"uris":["http://zotero.org/groups/2598923/items/2CNCCNDD"],"itemData":{"id":3906,"type":"report","event-place":"Department of Social Services","publisher":"Commonwealth of Australia","publisher-place":"Department of Social Services","title":"National Centre for Collaboration Working Group - Outline of Requirements for a Grant for Foundational Work to Establish a National Centre for Place-Based Collaboration (Nexus Centre)","URL":"https://www.dss.gov.au/sites/default/files/documents/03_2022/d22-50399-discussion-paper-consultation-requirements-national-centre-february-2022-accessible.pdf","author":[{"family":"DSS","given":""}],"issued":{"date-parts":[["2022"]]}}}],"schema":"https://github.com/citation-style-language/schema/raw/master/csl-citation.json"} </w:instrTex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30628" w:rsidRPr="00D30628">
              <w:rPr>
                <w:rFonts w:ascii="Arial" w:hAnsi="Arial" w:cs="Arial"/>
                <w:sz w:val="20"/>
              </w:rPr>
              <w:t>(6)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8D0BD2" w:rsidRPr="004E7763" w14:paraId="14149FD0" w14:textId="77777777" w:rsidTr="0098270D">
        <w:trPr>
          <w:trHeight w:val="794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4551BE68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Department of Social Services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C0279AA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6322" w:type="dxa"/>
            <w:tcBorders>
              <w:bottom w:val="single" w:sz="4" w:space="0" w:color="auto"/>
            </w:tcBorders>
            <w:vAlign w:val="center"/>
          </w:tcPr>
          <w:p w14:paraId="36025F73" w14:textId="05F22DFA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‘Place-based initiatives bring the community together to improve the conditions in which families and communities live, work, and raise children, using local knowledge and skills’ 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30628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ZOTERO_ITEM CSL_CITATION {"citationID":"arvjkq1s6b","properties":{"formattedCitation":"(7)","plainCitation":"(7)","noteIndex":0},"citationItems":[{"id":709,"uris":["http://zotero.org/groups/2598923/items/JVP2UP8F"],"itemData":{"id":709,"type":"report","event-place":"Department of Social Services","publisher":"Commonwealth of Australia","publisher-place":"Department of Social Services","title":"Supporting Communities - Budget 2022-2023","author":[{"family":"DSS","given":""}],"issued":{"date-parts":[["2022"]]}}}],"schema":"https://github.com/citation-style-language/schema/raw/master/csl-citation.json"} </w:instrTex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30628" w:rsidRPr="00D30628">
              <w:rPr>
                <w:rFonts w:ascii="Arial" w:hAnsi="Arial" w:cs="Arial"/>
                <w:sz w:val="20"/>
              </w:rPr>
              <w:t>(7)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8D0BD2" w:rsidRPr="004E7763" w14:paraId="7DA01CFB" w14:textId="77777777" w:rsidTr="0098270D">
        <w:trPr>
          <w:trHeight w:val="794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643AAA7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Department of Social Services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CF6BC6F" w14:textId="77777777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6322" w:type="dxa"/>
            <w:tcBorders>
              <w:bottom w:val="single" w:sz="4" w:space="0" w:color="auto"/>
            </w:tcBorders>
            <w:vAlign w:val="center"/>
          </w:tcPr>
          <w:p w14:paraId="40A7BA3A" w14:textId="195A8C0B" w:rsidR="008D0BD2" w:rsidRPr="004E7763" w:rsidRDefault="008D0BD2" w:rsidP="0098270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‘[Place-based approaches involve] the shared commitment to a local strategy by communities, governments, service providers and investors, which shared accountability for planning, decision-making and results’ 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30628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ZOTERO_ITEM CSL_CITATION {"citationID":"a17k5a7d8nl","properties":{"formattedCitation":"(8)","plainCitation":"(8)","noteIndex":0},"citationItems":[{"id":3893,"uris":["http://zotero.org/groups/2598923/items/QB84SSK8"],"itemData":{"id":3893,"type":"report","event-place":"Department of Social Services","publisher":"Commonwealth of Australia","publisher-place":"Department of Social Services","title":"National Centre for Place-Based Collaboration (Nexus Centre) (webpage)","URL":"https://www.dss.gov.au/place-based-collaboration","author":[{"family":"DSS","given":""}],"issued":{"date-parts":[["2022"]]}}}],"schema":"https://github.com/citation-style-language/schema/raw/master/csl-citation.json"} </w:instrTex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30628" w:rsidRPr="00D30628">
              <w:rPr>
                <w:rFonts w:ascii="Arial" w:hAnsi="Arial" w:cs="Arial"/>
                <w:sz w:val="20"/>
              </w:rPr>
              <w:t>(8)</w:t>
            </w:r>
            <w:r w:rsidRPr="004E77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326A12C1" w14:textId="23EE52CF" w:rsidR="00DC3070" w:rsidRDefault="00DC3070"/>
    <w:p w14:paraId="08EB8A9F" w14:textId="77777777" w:rsidR="00DC3070" w:rsidRDefault="00DC3070">
      <w:r>
        <w:br w:type="page"/>
      </w:r>
    </w:p>
    <w:p w14:paraId="54FAF0C1" w14:textId="4F2307C3" w:rsidR="00DC3070" w:rsidRPr="00DC3070" w:rsidRDefault="00DC3070" w:rsidP="00DC3070">
      <w:pPr>
        <w:pStyle w:val="Heading1"/>
        <w:spacing w:before="0" w:line="360" w:lineRule="auto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DC3070">
        <w:rPr>
          <w:rFonts w:ascii="Arial" w:hAnsi="Arial" w:cs="Arial"/>
          <w:b/>
          <w:bCs/>
          <w:color w:val="000000" w:themeColor="text1"/>
          <w:sz w:val="26"/>
          <w:szCs w:val="26"/>
        </w:rPr>
        <w:lastRenderedPageBreak/>
        <w:t>References</w:t>
      </w:r>
    </w:p>
    <w:p w14:paraId="5EBD4E3C" w14:textId="77777777" w:rsidR="00DC3070" w:rsidRDefault="00DC3070" w:rsidP="00DC3070">
      <w:pPr>
        <w:pStyle w:val="Bibliography"/>
      </w:pPr>
      <w:r w:rsidRPr="004E7763"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ZOTERO_BIBL {"uncited":[],"omitted":[],"custom":[]} CSL_BIBLIOGRAPHY </w:instrText>
      </w:r>
      <w:r w:rsidRPr="004E7763">
        <w:rPr>
          <w:rFonts w:ascii="Arial" w:hAnsi="Arial" w:cs="Arial"/>
          <w:color w:val="000000" w:themeColor="text1"/>
        </w:rPr>
        <w:fldChar w:fldCharType="separate"/>
      </w:r>
      <w:r>
        <w:t>1.</w:t>
      </w:r>
      <w:r>
        <w:tab/>
        <w:t xml:space="preserve">DESE. The next generation of employment services: Discussion paper. the Department of Education, Skills and Employment: Commonwealth of Australia; 2018. </w:t>
      </w:r>
    </w:p>
    <w:p w14:paraId="1F6F46BD" w14:textId="77777777" w:rsidR="00DC3070" w:rsidRDefault="00DC3070" w:rsidP="00DC3070">
      <w:pPr>
        <w:pStyle w:val="Bibliography"/>
      </w:pPr>
      <w:r>
        <w:t>2.</w:t>
      </w:r>
      <w:r>
        <w:tab/>
        <w:t xml:space="preserve">DPMC. Australia’s Second Open Government National Action Plan. Open Government Partnership Australia: Department of Prime Minister and Cabinet: Commonwealth of Australia; 2018. </w:t>
      </w:r>
    </w:p>
    <w:p w14:paraId="0AF98C91" w14:textId="77777777" w:rsidR="00DC3070" w:rsidRDefault="00DC3070" w:rsidP="00DC3070">
      <w:pPr>
        <w:pStyle w:val="Bibliography"/>
      </w:pPr>
      <w:r>
        <w:t>3.</w:t>
      </w:r>
      <w:r>
        <w:tab/>
        <w:t xml:space="preserve">DSS. Stronger Outcomes for Families - Background Paper June 2018. Department of Social Services: Commonwealth of Australia; 2018. </w:t>
      </w:r>
    </w:p>
    <w:p w14:paraId="22924A3B" w14:textId="77777777" w:rsidR="00DC3070" w:rsidRDefault="00DC3070" w:rsidP="00DC3070">
      <w:pPr>
        <w:pStyle w:val="Bibliography"/>
      </w:pPr>
      <w:r>
        <w:t>4.</w:t>
      </w:r>
      <w:r>
        <w:tab/>
        <w:t xml:space="preserve">DSS. Stronger Places, Stronger People Model. Department of Social Services: Commonwealth of Australia; 2019. </w:t>
      </w:r>
    </w:p>
    <w:p w14:paraId="61366BB5" w14:textId="77777777" w:rsidR="00DC3070" w:rsidRDefault="00DC3070" w:rsidP="00DC3070">
      <w:pPr>
        <w:pStyle w:val="Bibliography"/>
      </w:pPr>
      <w:r>
        <w:t>5.</w:t>
      </w:r>
      <w:r>
        <w:tab/>
        <w:t>DOH. National Aboriginal and Torres Strait Islander Health Plan 2021-2031 [Internet]. Department of Health: Commonwealth of Australia; 2021. Available from: https://www.health.gov.au/resources/publications/national-aboriginal-and-torres-strait-islander-health-plan-2021-2031</w:t>
      </w:r>
    </w:p>
    <w:p w14:paraId="7FCEFA62" w14:textId="77777777" w:rsidR="00DC3070" w:rsidRDefault="00DC3070" w:rsidP="00DC3070">
      <w:pPr>
        <w:pStyle w:val="Bibliography"/>
      </w:pPr>
      <w:r>
        <w:t>6.</w:t>
      </w:r>
      <w:r>
        <w:tab/>
        <w:t>DSS. National Centre for Collaboration Working Group - Outline of Requirements for a Grant for Foundational Work to Establish a National Centre for Place-Based Collaboration (Nexus Centre) [Internet]. Department of Social Services: Commonwealth of Australia; 2022. Available from: https://www.dss.gov.au/sites/default/files/documents/03_2022/d22-50399-discussion-paper-consultation-requirements-national-centre-february-2022-accessible.pdf</w:t>
      </w:r>
    </w:p>
    <w:p w14:paraId="42687691" w14:textId="77777777" w:rsidR="00DC3070" w:rsidRDefault="00DC3070" w:rsidP="00DC3070">
      <w:pPr>
        <w:pStyle w:val="Bibliography"/>
      </w:pPr>
      <w:r>
        <w:t>7.</w:t>
      </w:r>
      <w:r>
        <w:tab/>
        <w:t xml:space="preserve">DSS. Supporting Communities - Budget 2022-2023. Department of Social Services: Commonwealth of Australia; 2022. </w:t>
      </w:r>
    </w:p>
    <w:p w14:paraId="3C9960FB" w14:textId="77777777" w:rsidR="00DC3070" w:rsidRDefault="00DC3070" w:rsidP="00DC3070">
      <w:pPr>
        <w:pStyle w:val="Bibliography"/>
      </w:pPr>
      <w:r>
        <w:t>8.</w:t>
      </w:r>
      <w:r>
        <w:tab/>
        <w:t>DSS. National Centre for Place-Based Collaboration (Nexus Centre) (webpage) [Internet]. Department of Social Services: Commonwealth of Australia; 2022. Available from: https://www.dss.gov.au/place-based-collaboration</w:t>
      </w:r>
    </w:p>
    <w:p w14:paraId="232A5AAE" w14:textId="6BFA2019" w:rsidR="00FA7AD3" w:rsidRDefault="00DC3070" w:rsidP="00DC3070">
      <w:r w:rsidRPr="004E7763">
        <w:rPr>
          <w:rFonts w:ascii="Arial" w:hAnsi="Arial" w:cs="Arial"/>
          <w:color w:val="000000" w:themeColor="text1"/>
        </w:rPr>
        <w:fldChar w:fldCharType="end"/>
      </w:r>
    </w:p>
    <w:p w14:paraId="45A92C2E" w14:textId="77777777" w:rsidR="00FA7AD3" w:rsidRDefault="00FA7AD3"/>
    <w:sectPr w:rsidR="00FA7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BD2"/>
    <w:rsid w:val="00537D66"/>
    <w:rsid w:val="00544B44"/>
    <w:rsid w:val="005D638A"/>
    <w:rsid w:val="007E5ADB"/>
    <w:rsid w:val="008D0BD2"/>
    <w:rsid w:val="0098270D"/>
    <w:rsid w:val="00A63760"/>
    <w:rsid w:val="00D30628"/>
    <w:rsid w:val="00D57F17"/>
    <w:rsid w:val="00DC3070"/>
    <w:rsid w:val="00FA7AD3"/>
    <w:rsid w:val="7AB3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840C3"/>
  <w15:chartTrackingRefBased/>
  <w15:docId w15:val="{D02E02F5-0005-4CF1-A326-24D9CF844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BD2"/>
    <w:rPr>
      <w:rFonts w:ascii="Helvetica" w:hAnsi="Helveti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070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D0B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D0B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D638A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DC3070"/>
    <w:rPr>
      <w:rFonts w:ascii="Helvetica" w:eastAsiaTheme="majorEastAsia" w:hAnsi="Helvetica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5</Words>
  <Characters>8864</Characters>
  <Application>Microsoft Office Word</Application>
  <DocSecurity>0</DocSecurity>
  <Lines>73</Lines>
  <Paragraphs>20</Paragraphs>
  <ScaleCrop>false</ScaleCrop>
  <Company/>
  <LinksUpToDate>false</LinksUpToDate>
  <CharactersWithSpaces>10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a Klepac Pogrmilovic</dc:creator>
  <cp:keywords/>
  <dc:description/>
  <cp:lastModifiedBy>Bo Klepac</cp:lastModifiedBy>
  <cp:revision>10</cp:revision>
  <dcterms:created xsi:type="dcterms:W3CDTF">2023-01-05T21:54:00Z</dcterms:created>
  <dcterms:modified xsi:type="dcterms:W3CDTF">2023-07-07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5aad62-e91c-4fcc-957a-12efbc057ab5</vt:lpwstr>
  </property>
  <property fmtid="{D5CDD505-2E9C-101B-9397-08002B2CF9AE}" pid="3" name="MSIP_Label_d7dc88d9-fa17-47eb-a208-3e66f59d50e5_Enabled">
    <vt:lpwstr>true</vt:lpwstr>
  </property>
  <property fmtid="{D5CDD505-2E9C-101B-9397-08002B2CF9AE}" pid="4" name="MSIP_Label_d7dc88d9-fa17-47eb-a208-3e66f59d50e5_SetDate">
    <vt:lpwstr>2023-01-05T02:55:36Z</vt:lpwstr>
  </property>
  <property fmtid="{D5CDD505-2E9C-101B-9397-08002B2CF9AE}" pid="5" name="MSIP_Label_d7dc88d9-fa17-47eb-a208-3e66f59d50e5_Method">
    <vt:lpwstr>Standard</vt:lpwstr>
  </property>
  <property fmtid="{D5CDD505-2E9C-101B-9397-08002B2CF9AE}" pid="6" name="MSIP_Label_d7dc88d9-fa17-47eb-a208-3e66f59d50e5_Name">
    <vt:lpwstr>Internal</vt:lpwstr>
  </property>
  <property fmtid="{D5CDD505-2E9C-101B-9397-08002B2CF9AE}" pid="7" name="MSIP_Label_d7dc88d9-fa17-47eb-a208-3e66f59d50e5_SiteId">
    <vt:lpwstr>d51ba343-9258-4ea6-9907-426d8c84ec12</vt:lpwstr>
  </property>
  <property fmtid="{D5CDD505-2E9C-101B-9397-08002B2CF9AE}" pid="8" name="MSIP_Label_d7dc88d9-fa17-47eb-a208-3e66f59d50e5_ActionId">
    <vt:lpwstr>60dc7791-ced0-4679-aa24-805b41d959f4</vt:lpwstr>
  </property>
  <property fmtid="{D5CDD505-2E9C-101B-9397-08002B2CF9AE}" pid="9" name="MSIP_Label_d7dc88d9-fa17-47eb-a208-3e66f59d50e5_ContentBits">
    <vt:lpwstr>0</vt:lpwstr>
  </property>
  <property fmtid="{D5CDD505-2E9C-101B-9397-08002B2CF9AE}" pid="10" name="ZOTERO_PREF_1">
    <vt:lpwstr>&lt;data data-version="3" zotero-version="6.0.19"&gt;&lt;session id="4WGdjW8w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11" name="ZOTERO_PREF_2">
    <vt:lpwstr>cJournalAbbreviations" value="true"/&gt;&lt;/prefs&gt;&lt;/data&gt;</vt:lpwstr>
  </property>
</Properties>
</file>